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eastAsia="微软雅黑" w:cs="Arial" w:ascii="Arial" w:hAnsi="Arial"/>
          <w:b/>
          <w:sz w:val="24"/>
          <w:szCs w:val="30"/>
        </w:rPr>
        <w:t>Supplemental Figures and Table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drawing>
          <wp:inline distT="0" distB="0" distL="0" distR="0">
            <wp:extent cx="5247640" cy="2078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6" r="-1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bCs/>
          <w:szCs w:val="24"/>
        </w:rPr>
        <w:t>F</w:t>
      </w:r>
      <w:r>
        <w:rPr>
          <w:rFonts w:cs="Arial" w:ascii="Arial" w:hAnsi="Arial"/>
          <w:b/>
          <w:bCs/>
          <w:szCs w:val="24"/>
        </w:rPr>
        <w:t xml:space="preserve">igure S1, related to Figure 1. </w:t>
      </w:r>
      <w:r>
        <w:rPr>
          <w:rFonts w:cs="Arial" w:ascii="Arial" w:hAnsi="Arial"/>
          <w:b/>
          <w:bCs/>
          <w:color w:val="000000"/>
          <w:szCs w:val="21"/>
        </w:rPr>
        <w:t>AR</w:t>
      </w:r>
      <w:r>
        <w:rPr>
          <w:rFonts w:cs="Arial" w:ascii="Arial" w:hAnsi="Arial"/>
          <w:b/>
          <w:bCs/>
          <w:color w:val="000000"/>
          <w:szCs w:val="21"/>
        </w:rPr>
        <w:t xml:space="preserve"> promotes lncRNA SOX2-OT expression in TNBC</w:t>
      </w:r>
      <w:r>
        <w:rPr>
          <w:rFonts w:cs="Arial" w:ascii="Arial" w:hAnsi="Arial"/>
          <w:b/>
          <w:bCs/>
          <w:szCs w:val="24"/>
        </w:rPr>
        <w:t>.</w:t>
      </w:r>
      <w:r>
        <w:rPr>
          <w:rFonts w:cs="Arial" w:ascii="Arial" w:hAnsi="Arial"/>
          <w:szCs w:val="24"/>
        </w:rPr>
        <w:t xml:space="preserve"> a) </w:t>
      </w:r>
      <w:r>
        <w:rPr>
          <w:rFonts w:cs="Arial" w:ascii="Arial" w:hAnsi="Arial"/>
          <w:szCs w:val="21"/>
        </w:rPr>
        <w:t xml:space="preserve">Correlation between AR and </w:t>
      </w:r>
      <w:r>
        <w:rPr>
          <w:rFonts w:cs="Arial" w:ascii="Arial" w:hAnsi="Arial"/>
          <w:szCs w:val="21"/>
        </w:rPr>
        <w:t>SOX2-OT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expression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in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TCGA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breast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cancer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patients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iCs/>
          <w:szCs w:val="21"/>
        </w:rPr>
        <w:t>P-values were calculated with Sp</w:t>
      </w:r>
      <w:r>
        <w:rPr>
          <w:rFonts w:cs="Arial" w:ascii="Arial" w:hAnsi="Arial"/>
          <w:szCs w:val="21"/>
        </w:rPr>
        <w:t>earman correlation analysis</w:t>
      </w:r>
      <w:r>
        <w:rPr>
          <w:rFonts w:cs="Arial" w:ascii="Arial" w:hAnsi="Arial"/>
          <w:color w:val="000000"/>
          <w:szCs w:val="21"/>
        </w:rPr>
        <w:t xml:space="preserve">. </w:t>
      </w:r>
      <w:r>
        <w:rPr>
          <w:rFonts w:cs="Arial" w:ascii="Arial" w:hAnsi="Arial"/>
          <w:color w:val="000000"/>
          <w:szCs w:val="24"/>
        </w:rPr>
        <w:t xml:space="preserve">b) </w:t>
      </w:r>
      <w:r>
        <w:rPr>
          <w:rFonts w:cs="Arial" w:ascii="Arial" w:hAnsi="Arial"/>
          <w:color w:val="000000"/>
          <w:szCs w:val="21"/>
        </w:rPr>
        <w:t>Potential binding sequences of AR in the SOX2-OT promoter region</w:t>
      </w:r>
      <w:r>
        <w:rPr>
          <w:rFonts w:cs="Arial" w:ascii="Arial" w:hAnsi="Arial"/>
          <w:szCs w:val="21"/>
        </w:rPr>
        <w:t>.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drawing>
          <wp:inline distT="0" distB="0" distL="0" distR="0">
            <wp:extent cx="4565650" cy="3218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b/>
          <w:bCs/>
          <w:szCs w:val="24"/>
        </w:rPr>
        <w:t>F</w:t>
      </w:r>
      <w:r>
        <w:rPr>
          <w:rFonts w:cs="Arial" w:ascii="Arial" w:hAnsi="Arial"/>
          <w:b/>
          <w:bCs/>
          <w:szCs w:val="24"/>
        </w:rPr>
        <w:t xml:space="preserve">igure S2, related to Figure 2. </w:t>
      </w:r>
      <w:r>
        <w:rPr>
          <w:rFonts w:cs="Arial" w:ascii="Arial" w:hAnsi="Arial"/>
          <w:b/>
          <w:bCs/>
          <w:color w:val="000000"/>
          <w:szCs w:val="21"/>
        </w:rPr>
        <w:t xml:space="preserve">AR induces TNBC cells tumorigenesis via </w:t>
      </w:r>
      <w:r>
        <w:rPr>
          <w:rFonts w:cs="Arial" w:ascii="Arial" w:hAnsi="Arial"/>
          <w:b/>
          <w:bCs/>
          <w:color w:val="000000"/>
          <w:szCs w:val="21"/>
        </w:rPr>
        <w:t>SOX2-OT</w:t>
      </w:r>
      <w:r>
        <w:rPr>
          <w:rFonts w:cs="Arial" w:ascii="Arial" w:hAnsi="Arial"/>
          <w:b/>
          <w:bCs/>
          <w:szCs w:val="24"/>
        </w:rPr>
        <w:t>.</w:t>
      </w:r>
      <w:r>
        <w:rPr>
          <w:rFonts w:cs="Arial" w:ascii="Arial" w:hAnsi="Arial"/>
          <w:szCs w:val="24"/>
        </w:rPr>
        <w:t xml:space="preserve"> a-b) </w:t>
      </w:r>
      <w:r>
        <w:rPr>
          <w:rFonts w:cs="Arial" w:ascii="Arial" w:hAnsi="Arial"/>
          <w:color w:val="000000"/>
          <w:szCs w:val="21"/>
        </w:rPr>
        <w:t>Relative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mRNA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expression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levels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of</w:t>
      </w:r>
      <w:r>
        <w:rPr>
          <w:rFonts w:cs="Arial" w:ascii="Arial" w:hAnsi="Arial"/>
          <w:color w:val="000000"/>
          <w:szCs w:val="21"/>
        </w:rPr>
        <w:t xml:space="preserve"> AR and SOX2-OT in the MDA-MB-231 and Hs578t cells treated with </w:t>
      </w:r>
      <w:r>
        <w:rPr>
          <w:rFonts w:cs="Arial" w:ascii="Arial" w:hAnsi="Arial"/>
          <w:color w:val="FF0000"/>
          <w:szCs w:val="21"/>
        </w:rPr>
        <w:t xml:space="preserve">three </w:t>
      </w:r>
      <w:r>
        <w:rPr>
          <w:rFonts w:cs="Arial" w:ascii="Arial" w:hAnsi="Arial"/>
          <w:color w:val="FF0000"/>
          <w:szCs w:val="21"/>
        </w:rPr>
        <w:t>shSOX2-OT</w:t>
      </w:r>
      <w:r>
        <w:rPr>
          <w:rFonts w:cs="Arial" w:ascii="Arial" w:hAnsi="Arial"/>
          <w:color w:val="FF0000"/>
          <w:szCs w:val="21"/>
        </w:rPr>
        <w:t>s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or</w:t>
      </w:r>
      <w:r>
        <w:rPr>
          <w:rFonts w:cs="Arial" w:ascii="Arial" w:hAnsi="Arial"/>
          <w:color w:val="000000"/>
          <w:szCs w:val="21"/>
        </w:rPr>
        <w:t xml:space="preserve"> DHT. ***</w:t>
      </w:r>
      <w:r>
        <w:rPr>
          <w:rFonts w:cs="Arial" w:ascii="Arial" w:hAnsi="Arial"/>
          <w:i/>
          <w:color w:val="000000"/>
          <w:szCs w:val="21"/>
        </w:rPr>
        <w:t>P</w:t>
      </w:r>
      <w:r>
        <w:rPr>
          <w:rFonts w:cs="Arial" w:ascii="Arial" w:hAnsi="Arial"/>
          <w:color w:val="000000"/>
          <w:szCs w:val="21"/>
        </w:rPr>
        <w:t xml:space="preserve"> &lt; 0.001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by t test</w:t>
      </w:r>
      <w:r>
        <w:rPr>
          <w:rFonts w:cs="Arial" w:ascii="Arial" w:hAnsi="Arial"/>
          <w:color w:val="000000"/>
          <w:szCs w:val="21"/>
        </w:rPr>
        <w:t>.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b) Cell </w:t>
      </w:r>
      <w:r>
        <w:rPr>
          <w:rFonts w:cs="Arial" w:ascii="Arial" w:hAnsi="Arial"/>
          <w:color w:val="000000"/>
          <w:szCs w:val="21"/>
        </w:rPr>
        <w:t>apoptosis</w:t>
      </w:r>
      <w:r>
        <w:rPr>
          <w:rFonts w:cs="Arial" w:ascii="Arial" w:hAnsi="Arial"/>
          <w:color w:val="000000"/>
          <w:szCs w:val="21"/>
        </w:rPr>
        <w:t xml:space="preserve"> assay of MDA-MB-231 and Hs578t cells that were treated with</w:t>
      </w:r>
      <w:r>
        <w:rPr>
          <w:rFonts w:cs="Arial" w:ascii="Arial" w:hAnsi="Arial"/>
          <w:color w:val="000000"/>
          <w:szCs w:val="21"/>
        </w:rPr>
        <w:t xml:space="preserve"> shSOX</w:t>
      </w:r>
      <w:r>
        <w:rPr>
          <w:rFonts w:cs="Arial" w:ascii="Arial" w:hAnsi="Arial"/>
          <w:color w:val="000000"/>
          <w:szCs w:val="21"/>
        </w:rPr>
        <w:t xml:space="preserve">2-OT </w:t>
      </w:r>
      <w:r>
        <w:rPr>
          <w:rFonts w:cs="Arial" w:ascii="Arial" w:hAnsi="Arial"/>
          <w:color w:val="000000"/>
          <w:szCs w:val="21"/>
        </w:rPr>
        <w:t>or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DHT</w:t>
      </w:r>
      <w:r>
        <w:rPr>
          <w:rFonts w:cs="Arial" w:ascii="Arial" w:hAnsi="Arial"/>
          <w:color w:val="000000"/>
          <w:szCs w:val="21"/>
        </w:rPr>
        <w:t>. Results represented the average of three independent experiments, the data represent the mean ± SD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bCs/>
          <w:sz w:val="20"/>
          <w:szCs w:val="20"/>
        </w:rPr>
        <w:t>Table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S</w:t>
      </w:r>
      <w:r>
        <w:rPr>
          <w:rFonts w:cs="Arial" w:ascii="Arial" w:hAnsi="Arial"/>
          <w:b/>
          <w:bCs/>
          <w:sz w:val="20"/>
          <w:szCs w:val="20"/>
        </w:rPr>
        <w:t xml:space="preserve">1 </w:t>
      </w:r>
      <w:r>
        <w:rPr>
          <w:rFonts w:cs="Arial" w:ascii="Arial" w:hAnsi="Arial"/>
          <w:b/>
          <w:bCs/>
          <w:sz w:val="20"/>
          <w:szCs w:val="20"/>
        </w:rPr>
        <w:t>Different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expressed</w:t>
      </w:r>
      <w:r>
        <w:rPr>
          <w:rFonts w:cs="Arial" w:ascii="Arial" w:hAnsi="Arial"/>
          <w:b/>
          <w:bCs/>
          <w:sz w:val="20"/>
          <w:szCs w:val="20"/>
        </w:rPr>
        <w:t xml:space="preserve"> lncRNAs </w:t>
      </w:r>
      <w:r>
        <w:rPr>
          <w:rFonts w:cs="Arial" w:ascii="Arial" w:hAnsi="Arial"/>
          <w:b/>
          <w:bCs/>
          <w:sz w:val="20"/>
          <w:szCs w:val="20"/>
        </w:rPr>
        <w:t>in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the</w:t>
      </w:r>
      <w:r>
        <w:rPr/>
        <w:t xml:space="preserve"> microarr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151"/>
        <w:gridCol w:w="993"/>
        <w:gridCol w:w="736"/>
        <w:gridCol w:w="1371"/>
        <w:gridCol w:w="1188"/>
        <w:gridCol w:w="929"/>
        <w:gridCol w:w="929"/>
      </w:tblGrid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5"/>
                <w:szCs w:val="15"/>
              </w:rPr>
              <w:t>Gene</w:t>
            </w:r>
            <w:r>
              <w:rPr>
                <w:rFonts w:eastAsia="等线;DengXian"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sz w:val="15"/>
                <w:szCs w:val="15"/>
              </w:rPr>
              <w:t>Symbo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5"/>
                <w:szCs w:val="15"/>
              </w:rPr>
              <w:t>Fold Chan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5"/>
                <w:szCs w:val="15"/>
              </w:rPr>
              <w:t>Regulati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5"/>
                <w:szCs w:val="15"/>
              </w:rPr>
              <w:t>MDA-231+DHT-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5"/>
                <w:szCs w:val="15"/>
              </w:rPr>
              <w:t>Hs578t+DHT-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5"/>
                <w:szCs w:val="15"/>
              </w:rPr>
              <w:t>MDA-23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5"/>
                <w:szCs w:val="15"/>
              </w:rPr>
              <w:t>Hs578t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70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.04379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2.9707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9.5827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1.92066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53613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FLJ123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.54719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39.2603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37.9428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8.1472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0.93476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LINC003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59114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30.766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56.573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44.536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934.502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379I19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55607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63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76919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.05438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.55984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0" w:name="OLE_LINK5"/>
            <w:bookmarkStart w:id="1" w:name="OLE_LINK4"/>
            <w:bookmarkStart w:id="2" w:name="OLE_LINK3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SLC7A11-AS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49223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.99999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.999999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75921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.533391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354M20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46840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7522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58691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.0649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.4634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TPRV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45468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236.8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425.257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12.640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37.689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C002064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44927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16576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5210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.63611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.0127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455B3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39540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.99999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.999999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62705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.368329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541F9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31389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.6429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9.02750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48153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7.32568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09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26589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0.5424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4.0373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77.738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8.27331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CTC-558O2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26281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242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37454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.58815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2419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53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17926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40.5895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54.181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76.1691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25.5374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SCEL-AS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17013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0908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0.92431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88195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4118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C002127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14783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6.1694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.3935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19034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04597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C007970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12400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.1388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5.3336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2368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0.846794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447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1227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6.4810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6.58069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03281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0641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SOX2-O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11179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5.877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94.036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7.94378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5.12987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5" w:name="OLE_LINK6"/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CD99P1</w:t>
            </w:r>
            <w:bookmarkEnd w:id="5"/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02698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.2234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.51764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3.51070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7.1412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LINC003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.01067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7.602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2.1581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91724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362589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377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99656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.229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.89386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7.29472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9.246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14C22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97554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1.31924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9.23797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71767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8658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815J21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94774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.814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.10665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0.75603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77354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TET2-AS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92161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11458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0.19421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0776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0144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LINC003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91828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8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5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4.60943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3.52307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1420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84C10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91477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0.23108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8.51489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6964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508442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91H12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91383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.99850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.82659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9.3596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68321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LOC1005076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90295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760.953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07.200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78.1500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9.6836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552D8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948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6334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4.87424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62684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47983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LINC005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7268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243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3.34470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67708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45396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1079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698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1.29089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3.45573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92209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4.5146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265M18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6655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2.083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2.22904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9.1036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0.428162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444I9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615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429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45235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6.71420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7.52389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829H16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5858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1.682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9.2817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3.4776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0.62901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483I13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5376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08396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21268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9257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3.4192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536P6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5063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20929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17463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4161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33961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LINC003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4027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4.5762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79312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76057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67071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552M11.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347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228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2249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.25515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0.9663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124A7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3070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4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4.54867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9.9425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4.3016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12136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566K19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2910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9.42846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9.64632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1786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58972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C106786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1824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6597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2257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1417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39201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CTD-2247C11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80125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9.5724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.5054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84848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1.24180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C124944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9973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9.2798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5.8739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65.897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49.627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ST7OT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8063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887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3.5968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.2571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772552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CTA-150C2.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7959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9.6839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.2329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54779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3.753824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CTD-2130F23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782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28336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37418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.24644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28365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279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5632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5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9432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82866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.46115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.695412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78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5603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1.26319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2.39663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31305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11605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C016745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4510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4.0052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7.79939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3.4966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72.697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SEC61A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3550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7.9821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89924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9.62524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9.23357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FREM2-AS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3119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22.08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49.5669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76.9136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73.8127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356I2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258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8.20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1.53432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4.53796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9.1174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58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2041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8.5816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6.29266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4.0071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1.33716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CTD-2049O4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1255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23689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01843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7095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77721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CTBP1-AS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0995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8737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2.569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6.5547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7.72259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540O11.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70158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1.79648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9.48537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3.4254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33.3571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ZEB2-AS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9693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.8800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0.26002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1.90675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6.5825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434I12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9568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7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67979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.69518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1.8073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3.3211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231E4.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9548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3.2870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.72012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7.97971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02302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80F22.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9497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0192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0.00585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19041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57832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351A20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9255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0273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82372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.45562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76283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753B14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9057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5.860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5.30745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82836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31769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142O6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7622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52.04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27.967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77.118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40.70644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FRMPD3-AS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7310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5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97226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9810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36651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395291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318K15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7219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.265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2.3382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9.0766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9.3071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6" w:name="OLE_LINK7"/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VT1</w:t>
            </w:r>
            <w:bookmarkEnd w:id="6"/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6418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0378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1873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6.8266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2.94558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103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6115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5.4173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1.9647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7.10628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35.48961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54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6036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7.6177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8.3334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0.80818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2.95061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NBPF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5958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7.41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7.8638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59.530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80.519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4-798C17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4764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.7488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3.2084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9.86418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01506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108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3127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.40798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.58797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36455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9390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13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2798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00.33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01.11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80.548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73.905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TXN8O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2787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8386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40985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66741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8231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HMlincRNA8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1571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6575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1.9441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99364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82309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LOC1001909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1088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4.6769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98.4684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72.33169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9.17269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F1571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0737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29.0614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791.1354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75.753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28.558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598C10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0533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2.3776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3.1000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7.6519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.647434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CTB-131B5.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035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4.148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4.1654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9.6691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7.01674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C007879.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60089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6020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0.95930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2.29195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2.85702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LINC005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9363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60878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12411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20441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0272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21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9285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1.4159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32.9446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7.2604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6.3302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501J20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8517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055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31406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29241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748501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46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7814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5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187.34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586.174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80.82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375.207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588G21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666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69120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25122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7023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948121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115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657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96.7403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7.9177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79.7928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91.40899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140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6254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01.9200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157.49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62.9623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85.537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837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5729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6299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78594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4.24464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0488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RHGEF7-IT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4604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0199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220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12352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91019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LGL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455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83.837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4.5037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4.4318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3.9514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244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436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9636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9.56887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3.78451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58174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CRND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4185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11.5013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28.125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01.8811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77.53854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C034187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4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1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7.5754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99589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31063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18238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HMlincRNA8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3973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3.5404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2.3995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6.47690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0.32907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148K1.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3949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9.197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9.2204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2.08086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7.24468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7F17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3749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8715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08059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4.51451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8.890938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AP001043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366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3.219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1.99008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1.70188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8.730696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38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3417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2.558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6.9445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3.04123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1.64461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119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3045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0.3198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7.14428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8.5583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0.09887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HERC2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0948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096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0.7659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60.73786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9.065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0.284805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5-1114G22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0789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3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9282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3.2780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8189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2.83784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P11-325B23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0781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2.076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5.84482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7.45263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.43588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XLOC_00859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074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06796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9320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.45115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.88129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LOC1001300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0495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2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6.10270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3.9486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7.4759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54.04037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MTOR-AS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.50357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0.04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1.0098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0.47985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36.93324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40.890503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Char">
    <w:name w:val="页脚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LineNumbering">
    <w:name w:val="Line Number"/>
    <w:basedOn w:val="Style14"/>
    <w:rPr/>
  </w:style>
  <w:style w:type="character" w:styleId="Style16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5:01:00Z</dcterms:created>
  <dc:creator>张 文文</dc:creator>
  <dc:description/>
  <cp:keywords/>
  <dc:language>en-US</dc:language>
  <cp:lastModifiedBy>Wenwen Zhang</cp:lastModifiedBy>
  <dcterms:modified xsi:type="dcterms:W3CDTF">2025-02-10T09:14:00Z</dcterms:modified>
  <cp:revision>6</cp:revision>
  <dc:subject/>
  <dc:title/>
</cp:coreProperties>
</file>